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FD4" w:rsidRDefault="00515FD4" w:rsidP="00515FD4">
      <w:pPr>
        <w:jc w:val="center"/>
        <w:rPr>
          <w:rFonts w:ascii="Times New Roman" w:eastAsia="SimSun" w:hAnsi="Times New Roman" w:cs="Times New Roman"/>
          <w:b/>
        </w:rPr>
      </w:pPr>
    </w:p>
    <w:p w:rsidR="00515FD4" w:rsidRPr="00450371" w:rsidRDefault="00515FD4" w:rsidP="00515FD4">
      <w:pPr>
        <w:rPr>
          <w:rFonts w:ascii="Times New Roman" w:eastAsia="SimSun" w:hAnsi="Times New Roman" w:cs="Times New Roman"/>
          <w:sz w:val="18"/>
        </w:rPr>
      </w:pPr>
    </w:p>
    <w:p w:rsidR="00515FD4" w:rsidRPr="000E29E1" w:rsidRDefault="00515FD4" w:rsidP="00515FD4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0E29E1">
        <w:rPr>
          <w:rFonts w:ascii="Times New Roman" w:eastAsia="SimSun" w:hAnsi="Times New Roman" w:cs="Times New Roman"/>
        </w:rPr>
        <w:t>. Uni</w:t>
      </w:r>
      <w:r>
        <w:rPr>
          <w:rFonts w:ascii="Times New Roman" w:eastAsia="SimSun" w:hAnsi="Times New Roman" w:cs="Times New Roman"/>
        </w:rPr>
        <w:t>variate and multivariate analysi</w:t>
      </w:r>
      <w:r w:rsidRPr="000E29E1">
        <w:rPr>
          <w:rFonts w:ascii="Times New Roman" w:eastAsia="SimSun" w:hAnsi="Times New Roman" w:cs="Times New Roman"/>
        </w:rPr>
        <w:t xml:space="preserve">s of </w:t>
      </w:r>
      <w:r>
        <w:rPr>
          <w:rFonts w:ascii="Times New Roman" w:eastAsia="SimSun" w:hAnsi="Times New Roman" w:cs="Times New Roman" w:hint="eastAsia"/>
        </w:rPr>
        <w:t>O</w:t>
      </w:r>
      <w:r w:rsidRPr="000E29E1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 xml:space="preserve"> for </w:t>
      </w:r>
      <w:r w:rsidRPr="00237348">
        <w:rPr>
          <w:rFonts w:ascii="Times New Roman" w:eastAsia="SimSun" w:hAnsi="Times New Roman" w:cs="Times New Roman"/>
        </w:rPr>
        <w:t>NLR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515FD4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515FD4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515FD4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78 (0.912-2.39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70 (0.451-0.99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8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0 (0.940-2.73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746 (1.021-2.986)</w:t>
            </w: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2</w:t>
            </w: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36 (0.742-1.448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4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57 (2.256-6.25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127 (1.238-3.654)</w:t>
            </w: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6</w:t>
            </w: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564 (1.804-7.039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047 (0.757-1.449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0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44 (1.334-2.549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811-4.05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273 (1.503-3.439)</w:t>
            </w: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93 (1.230-2.915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70 (1.553-3.033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16 (1.357-2.704)</w:t>
            </w: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BC335A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084 (1.495-2.90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79 (1.182-2.385)</w:t>
            </w: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</w:tr>
      <w:tr w:rsidR="00515FD4" w:rsidRPr="00450371" w:rsidTr="00100D7E">
        <w:tc>
          <w:tcPr>
            <w:tcW w:w="1702" w:type="dxa"/>
            <w:vMerge w:val="restart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Moderate/ </w:t>
            </w:r>
            <w:r>
              <w:rPr>
                <w:rFonts w:ascii="Times New Roman" w:eastAsia="SimSun" w:hAnsi="Times New Roman" w:cs="Times New Roman"/>
                <w:sz w:val="18"/>
              </w:rPr>
              <w:t>well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718 (1.112-6.647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28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  <w:vMerge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oor</w:t>
            </w:r>
            <w:r>
              <w:rPr>
                <w:rFonts w:ascii="Times New Roman" w:eastAsia="SimSun" w:hAnsi="Times New Roman" w:cs="Times New Roman"/>
                <w:sz w:val="18"/>
              </w:rPr>
              <w:t>/well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03 (1.375-9.976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10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</w:rPr>
              <w:t>KI</w:t>
            </w:r>
            <w:r w:rsidRPr="00BC335A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853 (0.492-1.480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72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713AE8" w:rsidRDefault="00515FD4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515FD4" w:rsidRPr="00713AE8" w:rsidRDefault="00515FD4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843" w:type="dxa"/>
          </w:tcPr>
          <w:p w:rsidR="00515FD4" w:rsidRPr="00713AE8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80 (0.609-3.126)</w:t>
            </w:r>
          </w:p>
        </w:tc>
        <w:tc>
          <w:tcPr>
            <w:tcW w:w="992" w:type="dxa"/>
          </w:tcPr>
          <w:p w:rsidR="00515FD4" w:rsidRPr="00713AE8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515FD4" w:rsidRPr="00450371" w:rsidTr="00100D7E">
        <w:tc>
          <w:tcPr>
            <w:tcW w:w="1702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515FD4" w:rsidRPr="00450371" w:rsidRDefault="00515FD4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5 (1.157-2.253)</w:t>
            </w:r>
          </w:p>
        </w:tc>
        <w:tc>
          <w:tcPr>
            <w:tcW w:w="992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515FD4" w:rsidRPr="00450371" w:rsidRDefault="00515FD4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</w:tbl>
    <w:p w:rsidR="00515FD4" w:rsidRPr="00713AE8" w:rsidRDefault="00515FD4" w:rsidP="00515F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515FD4" w:rsidRPr="004A4DEA" w:rsidRDefault="00515FD4" w:rsidP="00515FD4"/>
    <w:p w:rsidR="00791507" w:rsidRDefault="00791507">
      <w:bookmarkStart w:id="0" w:name="_GoBack"/>
      <w:bookmarkEnd w:id="0"/>
    </w:p>
    <w:sectPr w:rsidR="00791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D4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C318E"/>
    <w:rsid w:val="004E03C0"/>
    <w:rsid w:val="004F3AC1"/>
    <w:rsid w:val="004F7531"/>
    <w:rsid w:val="005048B9"/>
    <w:rsid w:val="00515FD4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EEA25-7D02-4F8D-B0D2-56B655EC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FD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50:00Z</dcterms:created>
  <dcterms:modified xsi:type="dcterms:W3CDTF">2021-09-08T15:51:00Z</dcterms:modified>
</cp:coreProperties>
</file>